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684E" w:rsidRDefault="001E2F9A" w:rsidP="005905A1">
      <w:pPr>
        <w:ind w:left="-993"/>
      </w:pPr>
      <w:r w:rsidRPr="005501D0">
        <w:rPr>
          <w:rFonts w:cstheme="minorHAnsi"/>
          <w:b/>
          <w:color w:val="000000" w:themeColor="text1"/>
          <w:lang w:val="en-US"/>
        </w:rPr>
        <w:t>Table S3.</w:t>
      </w:r>
      <w:r w:rsidRPr="005501D0">
        <w:rPr>
          <w:rFonts w:cstheme="minorHAnsi"/>
          <w:color w:val="000000" w:themeColor="text1"/>
          <w:lang w:val="en-US"/>
        </w:rPr>
        <w:t xml:space="preserve"> Primers used in this study</w:t>
      </w:r>
      <w:r>
        <w:rPr>
          <w:rFonts w:cstheme="minorHAnsi"/>
          <w:color w:val="000000" w:themeColor="text1"/>
          <w:lang w:val="en-US"/>
        </w:rPr>
        <w:t>.</w:t>
      </w:r>
    </w:p>
    <w:p w:rsidR="001E2F9A" w:rsidRDefault="001E2F9A"/>
    <w:tbl>
      <w:tblPr>
        <w:tblStyle w:val="Onopgemaaktetabel4"/>
        <w:tblW w:w="5903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2196"/>
        <w:gridCol w:w="5078"/>
        <w:gridCol w:w="3429"/>
      </w:tblGrid>
      <w:tr w:rsidR="001E2F9A" w:rsidRPr="005501D0" w:rsidTr="0059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Sequence </w:t>
            </w:r>
            <w:bookmarkStart w:id="0" w:name="_GoBack"/>
            <w:bookmarkEnd w:id="0"/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Use 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EsxB_XmnI_FW</w:t>
            </w:r>
            <w:proofErr w:type="spellEnd"/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  <w:lang w:val="en-US"/>
              </w:rPr>
              <w:t>TTTGAAAGAATTCCATATGGCAGAGATGAAGACCGATGC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proofErr w:type="spellStart"/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esxB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esxA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</w:t>
            </w:r>
            <w:proofErr w:type="spellStart"/>
            <w:r w:rsidRPr="005501D0">
              <w:rPr>
                <w:rFonts w:cstheme="minorHAnsi"/>
                <w:sz w:val="20"/>
                <w:szCs w:val="20"/>
                <w:lang w:val="en-US"/>
              </w:rPr>
              <w:t>pMV</w:t>
            </w:r>
            <w:proofErr w:type="spellEnd"/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EsxA_HindIII_RV</w:t>
            </w:r>
            <w:proofErr w:type="spellEnd"/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  <w:lang w:val="en-US"/>
              </w:rPr>
              <w:t>TTTAAGCTTTTAAGCAAACATCCCCGTGACGTT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proofErr w:type="spellStart"/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esxB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esxA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</w:t>
            </w:r>
            <w:proofErr w:type="spellStart"/>
            <w:r w:rsidRPr="005501D0">
              <w:rPr>
                <w:rFonts w:cstheme="minorHAnsi"/>
                <w:sz w:val="20"/>
                <w:szCs w:val="20"/>
                <w:lang w:val="en-US"/>
              </w:rPr>
              <w:t>pMV</w:t>
            </w:r>
            <w:proofErr w:type="spellEnd"/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e35_XmnI_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  <w:lang w:val="en-US"/>
              </w:rPr>
              <w:t>TTTGAAAGAATTCATGGAACAAAAGTCACACGGC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e35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</w:t>
            </w:r>
            <w:proofErr w:type="spellStart"/>
            <w:r w:rsidRPr="005501D0">
              <w:rPr>
                <w:rFonts w:cstheme="minorHAnsi"/>
                <w:sz w:val="20"/>
                <w:szCs w:val="20"/>
                <w:lang w:val="en-US"/>
              </w:rPr>
              <w:t>pMV</w:t>
            </w:r>
            <w:proofErr w:type="spellEnd"/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pe68_HindIII_R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  <w:lang w:val="en-US"/>
              </w:rPr>
              <w:t>TTTAAGCTTTCACCAGTCGTCCTCGTCATCCC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e35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 xml:space="preserve">ppe68 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into </w:t>
            </w:r>
            <w:proofErr w:type="spellStart"/>
            <w:r w:rsidRPr="005501D0">
              <w:rPr>
                <w:rFonts w:cstheme="minorHAnsi"/>
                <w:sz w:val="20"/>
                <w:szCs w:val="20"/>
                <w:lang w:val="en-US"/>
              </w:rPr>
              <w:t>pMV</w:t>
            </w:r>
            <w:proofErr w:type="spellEnd"/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e35_NheI_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  <w:lang w:val="en-US"/>
              </w:rPr>
              <w:t>TTTGCTAGCATGGAACAAAAGTCACACGGC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e35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esxB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esxA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pSMT3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EsxA_BamHI_RV</w:t>
            </w:r>
            <w:proofErr w:type="spellEnd"/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  <w:lang w:val="en-US"/>
              </w:rPr>
              <w:t>TTTGGATCCTTAAGCAAACATCCCCGTGACGTT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e35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esxB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esxA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pSMT3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PPE68.strep_BamHI_RV 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>TTTGGATCCTCACTTCTCGAACTGCGGGTG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e35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pSMT3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PE68_strep_R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  <w:lang w:val="en-US"/>
              </w:rPr>
              <w:t>AACTGCGGGTGGCTCCAAGCGCTCCAGTCGTCCTCGTCATCCC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Strep-tag sequence into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pe68_EsxB_strep_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</w:rPr>
              <w:t>GAGCCACCCGCAGTTCGAGAAGTGAGCGTCGTCAACACGAA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Strep-tag sequence into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e35mtb_NheI_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</w:rPr>
              <w:t>TTTGCTAGCATGGAAAAAATGTCACATGATCCGATC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rv3872-75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pSMT3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EsxAmtb_BamHI_RV</w:t>
            </w:r>
            <w:proofErr w:type="spellEnd"/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</w:rPr>
              <w:t>TTTGGATCCCTATGCGAACATCCCAGTGAC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rv3872-75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pSMT3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NheI_PE35_1_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GAATCACGCTAGCatgCGATC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mmar_0185-88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pSMT3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amHI_EsxA_1_R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ATCCATGGATCCTAGCCGAAC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mmar_0185-88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into pSMT3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PE68dC_strep_R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cgggtggctccaagcgctCTGTGCAGTGGCGGGAT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with a C-terminal deletion after 525 </w:t>
            </w:r>
            <w:proofErr w:type="spellStart"/>
            <w:r w:rsidRPr="005501D0">
              <w:rPr>
                <w:rFonts w:cstheme="minorHAnsi"/>
                <w:sz w:val="20"/>
                <w:szCs w:val="20"/>
                <w:lang w:val="en-US"/>
              </w:rPr>
              <w:t>bp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(175 amino acids)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PE68dC_strep_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ATCCCGCCACTGCACAGagcgcttggagccaccc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</w:t>
            </w: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with a C-terminal deletion after 525 </w:t>
            </w:r>
            <w:proofErr w:type="spellStart"/>
            <w:r w:rsidRPr="005501D0">
              <w:rPr>
                <w:rFonts w:cstheme="minorHAnsi"/>
                <w:sz w:val="20"/>
                <w:szCs w:val="20"/>
                <w:lang w:val="en-US"/>
              </w:rPr>
              <w:t>bp</w:t>
            </w:r>
            <w:proofErr w:type="spellEnd"/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 (175 amino acids)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PE68_1_strep_R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aactgcgggtggctccaagcgctCCAGTCGTCGTCGTCATCC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Strep-tag sequence into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_1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PE68_1_strep_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gagccacccgcagttcgagaagTGAGAGTCGTTGCTAGGAA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Strep-tag sequence into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ppe68_1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PE68tub_strep_R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aactgcgggtggctccaagcgctCCAGTCGTCCTCTTCGTCC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Strep-tag sequence into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rv3875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PE68tub_strep_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gagccacccgcagttcgagaagTGAGCTCCCGTAATGACAAC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Cloning Strep-tag sequence into </w:t>
            </w:r>
            <w:r w:rsidRPr="005501D0">
              <w:rPr>
                <w:rFonts w:cstheme="minorHAnsi"/>
                <w:i/>
                <w:sz w:val="20"/>
                <w:szCs w:val="20"/>
                <w:lang w:val="en-US"/>
              </w:rPr>
              <w:t>rv3875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PE68 cut 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GGGA GCGTGGACCGGAGGCGGCA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>sgRNA for generation of frameshift mutant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PE68 cut R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aps/>
                <w:color w:val="000000"/>
                <w:sz w:val="20"/>
                <w:szCs w:val="20"/>
              </w:rPr>
              <w:t>AAAC CTGCCGCCTCCGGTCCACG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>sgRNA for generation of frameshift mutant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2894_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AAAC AGCCGCCACATTGGACGCCAA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>sgRNA for generation of frameshift mutant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2894_R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GGGA GTTGGCGTCCAATGTGGCGGCT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>sgRNA for generation of frameshift mutant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MMAR_5447-50 Left Flank </w:t>
            </w:r>
            <w:proofErr w:type="spellStart"/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</w:rPr>
              <w:t>TTTTTTTTCACAAAGTGGCCTTCGTCAGTGAGTTTC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MMAR_5447-50 Left Flank Re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</w:rPr>
              <w:t>TTTTTTTTCACTTCGTGAGCGTTGCCGCTCAATAGT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MMAR_5447-50 RF Fw2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</w:rPr>
              <w:t>TTTTTTTTCACAGAGTGAGGCCGGTCAGGCAATGTC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MMAR_5447-50 RF Rev2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501D0">
              <w:rPr>
                <w:rFonts w:cstheme="minorHAnsi"/>
                <w:color w:val="000000"/>
                <w:sz w:val="20"/>
                <w:szCs w:val="20"/>
              </w:rPr>
              <w:t>TTTTTTTTCACCTTGTGCTGCGGTGGCTCTGCTGAG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MMAR_0185-88 KO LF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TTTTTTTTCCATAAATTGGTGACGCGGACAGCGTTAAT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MMAR_0185-88 KO LR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TTTTTTTTCCATTTCTTGGTGCACAACTCCTCTGCACT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MMAR_0185-88 KO RF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TTTTTTTTCCATAGATTGGAGGCCGGTCAGGCAATGTCC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MAR_0185-88 KO RR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TTTTTTTTCCATCTTTTGGCGGTCGAGTGCAGCCACCA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EccC1 KO LF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TTTTTTTTCACAAAGTGGCGATGCTGGCGGACTATC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EccC1 KO LR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TTTTTTTTCACTTCGTGGTGCCGACGATGGACAGAA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EccC1 KO RF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TTTTTTTTCACAGAGTGTTGCGTACCACCAGCTCTCA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EccC1 KO RR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TTTTTTTTCACCTTGTGGGTGTGCATGTGGCTGTAAG</w:t>
            </w:r>
          </w:p>
        </w:tc>
        <w:tc>
          <w:tcPr>
            <w:tcW w:w="1602" w:type="pct"/>
          </w:tcPr>
          <w:p w:rsidR="001E2F9A" w:rsidRPr="005501D0" w:rsidRDefault="001E2F9A" w:rsidP="00C2028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  <w:lang w:val="en-US"/>
              </w:rPr>
              <w:t xml:space="preserve">Generation of knockout strains </w:t>
            </w:r>
          </w:p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SigA</w:t>
            </w:r>
            <w:proofErr w:type="spellEnd"/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-FW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GAAAAACCACCTGCTGGAAG</w:t>
            </w:r>
          </w:p>
        </w:tc>
        <w:tc>
          <w:tcPr>
            <w:tcW w:w="1602" w:type="pct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"/>
              <w:id w:val="1302500558"/>
              <w:placeholder>
                <w:docPart w:val="9DF4FB27DDD647408B46D055ABD8974B"/>
              </w:placeholder>
            </w:sdtPr>
            <w:sdtContent>
              <w:p w:rsidR="001E2F9A" w:rsidRPr="005501D0" w:rsidRDefault="001E2F9A" w:rsidP="00C2028B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  <w:sz w:val="20"/>
                    <w:szCs w:val="20"/>
                  </w:rPr>
                </w:pPr>
                <w:r w:rsidRPr="005501D0">
                  <w:rPr>
                    <w:color w:val="000000"/>
                    <w:sz w:val="20"/>
                    <w:szCs w:val="20"/>
                  </w:rPr>
                  <w:t>(Phan et al., 2017)</w:t>
                </w:r>
              </w:p>
            </w:sdtContent>
          </w:sdt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SigA</w:t>
            </w:r>
            <w:proofErr w:type="spellEnd"/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-RV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CGCGTAGGTGGAGAACTTGT</w:t>
            </w:r>
          </w:p>
        </w:tc>
        <w:tc>
          <w:tcPr>
            <w:tcW w:w="1602" w:type="pct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"/>
              <w:id w:val="-98190180"/>
              <w:placeholder>
                <w:docPart w:val="A9858CB2C5B999458DE1F258BEF1DA70"/>
              </w:placeholder>
            </w:sdtPr>
            <w:sdtContent>
              <w:p w:rsidR="001E2F9A" w:rsidRPr="005501D0" w:rsidRDefault="001E2F9A" w:rsidP="00C2028B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  <w:sz w:val="20"/>
                    <w:szCs w:val="20"/>
                  </w:rPr>
                </w:pPr>
                <w:r w:rsidRPr="005501D0">
                  <w:rPr>
                    <w:color w:val="000000"/>
                    <w:sz w:val="20"/>
                    <w:szCs w:val="20"/>
                  </w:rPr>
                  <w:t>(Phan et al., 2017)</w:t>
                </w:r>
              </w:p>
            </w:sdtContent>
          </w:sdt>
        </w:tc>
      </w:tr>
      <w:tr w:rsidR="001E2F9A" w:rsidRPr="005501D0" w:rsidTr="005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EsxA3 qPCR F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GCATCCAGCGCAATTCAGGG</w:t>
            </w:r>
          </w:p>
        </w:tc>
        <w:tc>
          <w:tcPr>
            <w:tcW w:w="1602" w:type="pct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"/>
              <w:id w:val="-1173490897"/>
              <w:placeholder>
                <w:docPart w:val="24A088EF29B1CB4E8E1A29BAA2EB8580"/>
              </w:placeholder>
            </w:sdtPr>
            <w:sdtContent>
              <w:p w:rsidR="001E2F9A" w:rsidRPr="005501D0" w:rsidRDefault="001E2F9A" w:rsidP="00C2028B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  <w:sz w:val="20"/>
                    <w:szCs w:val="20"/>
                  </w:rPr>
                </w:pPr>
                <w:r w:rsidRPr="005501D0">
                  <w:rPr>
                    <w:color w:val="000000"/>
                    <w:sz w:val="20"/>
                    <w:szCs w:val="20"/>
                  </w:rPr>
                  <w:t>(Phan et al., 2017)</w:t>
                </w:r>
              </w:p>
            </w:sdtContent>
          </w:sdt>
        </w:tc>
      </w:tr>
      <w:tr w:rsidR="001E2F9A" w:rsidRPr="005501D0" w:rsidTr="0059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1E2F9A" w:rsidRPr="005501D0" w:rsidRDefault="001E2F9A" w:rsidP="00C2028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01D0">
              <w:rPr>
                <w:rFonts w:cstheme="minorHAnsi"/>
                <w:b w:val="0"/>
                <w:bCs w:val="0"/>
                <w:sz w:val="20"/>
                <w:szCs w:val="20"/>
              </w:rPr>
              <w:t>EsxA3 qPCR R</w:t>
            </w:r>
          </w:p>
        </w:tc>
        <w:tc>
          <w:tcPr>
            <w:tcW w:w="2372" w:type="pct"/>
          </w:tcPr>
          <w:p w:rsidR="001E2F9A" w:rsidRPr="005501D0" w:rsidRDefault="001E2F9A" w:rsidP="00C2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01D0">
              <w:rPr>
                <w:rFonts w:cstheme="minorHAnsi"/>
                <w:sz w:val="20"/>
                <w:szCs w:val="20"/>
              </w:rPr>
              <w:t>GCGAGTTGTTGAGCTCCTGC</w:t>
            </w:r>
          </w:p>
        </w:tc>
        <w:tc>
          <w:tcPr>
            <w:tcW w:w="1602" w:type="pct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"/>
              <w:id w:val="-865129026"/>
              <w:placeholder>
                <w:docPart w:val="5FAC8D12A1B98E4CB29A4B89612A0305"/>
              </w:placeholder>
            </w:sdtPr>
            <w:sdtContent>
              <w:p w:rsidR="001E2F9A" w:rsidRPr="005501D0" w:rsidRDefault="001E2F9A" w:rsidP="00C2028B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  <w:sz w:val="20"/>
                    <w:szCs w:val="20"/>
                  </w:rPr>
                </w:pPr>
                <w:r w:rsidRPr="005501D0">
                  <w:rPr>
                    <w:color w:val="000000"/>
                    <w:sz w:val="20"/>
                    <w:szCs w:val="20"/>
                  </w:rPr>
                  <w:t>(Phan et al., 2017)</w:t>
                </w:r>
              </w:p>
            </w:sdtContent>
          </w:sdt>
        </w:tc>
      </w:tr>
    </w:tbl>
    <w:p w:rsidR="001E2F9A" w:rsidRDefault="001E2F9A"/>
    <w:sectPr w:rsidR="001E2F9A" w:rsidSect="001E2F9A">
      <w:pgSz w:w="11900" w:h="16840"/>
      <w:pgMar w:top="1417" w:right="1417" w:bottom="105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F9A"/>
    <w:rsid w:val="00016661"/>
    <w:rsid w:val="000201C6"/>
    <w:rsid w:val="0002306E"/>
    <w:rsid w:val="00074947"/>
    <w:rsid w:val="00092234"/>
    <w:rsid w:val="000B4B34"/>
    <w:rsid w:val="000D7A32"/>
    <w:rsid w:val="00100396"/>
    <w:rsid w:val="0010423F"/>
    <w:rsid w:val="00105856"/>
    <w:rsid w:val="0011684E"/>
    <w:rsid w:val="00171B9C"/>
    <w:rsid w:val="00195475"/>
    <w:rsid w:val="0019738D"/>
    <w:rsid w:val="001A006F"/>
    <w:rsid w:val="001B0606"/>
    <w:rsid w:val="001E2F9A"/>
    <w:rsid w:val="002700A6"/>
    <w:rsid w:val="002A13A9"/>
    <w:rsid w:val="002C049A"/>
    <w:rsid w:val="002C0E30"/>
    <w:rsid w:val="002E7829"/>
    <w:rsid w:val="002F0C35"/>
    <w:rsid w:val="00305E31"/>
    <w:rsid w:val="00332D7D"/>
    <w:rsid w:val="003443CD"/>
    <w:rsid w:val="0034533E"/>
    <w:rsid w:val="003537F8"/>
    <w:rsid w:val="003B5AED"/>
    <w:rsid w:val="003C35ED"/>
    <w:rsid w:val="003C5F68"/>
    <w:rsid w:val="003D17A0"/>
    <w:rsid w:val="003D31BE"/>
    <w:rsid w:val="00416D9D"/>
    <w:rsid w:val="004520AE"/>
    <w:rsid w:val="00463A31"/>
    <w:rsid w:val="00466DA5"/>
    <w:rsid w:val="00490E9B"/>
    <w:rsid w:val="004B6121"/>
    <w:rsid w:val="004B6CCA"/>
    <w:rsid w:val="004D2E5D"/>
    <w:rsid w:val="005046DE"/>
    <w:rsid w:val="00514E15"/>
    <w:rsid w:val="00525846"/>
    <w:rsid w:val="00533200"/>
    <w:rsid w:val="005812F7"/>
    <w:rsid w:val="00585047"/>
    <w:rsid w:val="005905A1"/>
    <w:rsid w:val="005A7D8C"/>
    <w:rsid w:val="005C73FF"/>
    <w:rsid w:val="005E28B1"/>
    <w:rsid w:val="00601779"/>
    <w:rsid w:val="00626C1F"/>
    <w:rsid w:val="00627A96"/>
    <w:rsid w:val="00645856"/>
    <w:rsid w:val="00650D29"/>
    <w:rsid w:val="00682668"/>
    <w:rsid w:val="006A5FEC"/>
    <w:rsid w:val="006F6CCD"/>
    <w:rsid w:val="007108DB"/>
    <w:rsid w:val="00717E3B"/>
    <w:rsid w:val="00790636"/>
    <w:rsid w:val="007C4C9A"/>
    <w:rsid w:val="007D2CDC"/>
    <w:rsid w:val="007E0665"/>
    <w:rsid w:val="00817D74"/>
    <w:rsid w:val="008224BA"/>
    <w:rsid w:val="00842272"/>
    <w:rsid w:val="00860602"/>
    <w:rsid w:val="008823D8"/>
    <w:rsid w:val="008921EB"/>
    <w:rsid w:val="008B5ACE"/>
    <w:rsid w:val="008C4379"/>
    <w:rsid w:val="0091744B"/>
    <w:rsid w:val="00942889"/>
    <w:rsid w:val="00961633"/>
    <w:rsid w:val="00964A7D"/>
    <w:rsid w:val="009779AC"/>
    <w:rsid w:val="009B5637"/>
    <w:rsid w:val="009C10C8"/>
    <w:rsid w:val="009D0215"/>
    <w:rsid w:val="009D7D4E"/>
    <w:rsid w:val="00A15820"/>
    <w:rsid w:val="00A20940"/>
    <w:rsid w:val="00A36CAC"/>
    <w:rsid w:val="00A53D1B"/>
    <w:rsid w:val="00A75D51"/>
    <w:rsid w:val="00AB1D42"/>
    <w:rsid w:val="00AE43EC"/>
    <w:rsid w:val="00B032CA"/>
    <w:rsid w:val="00B2625C"/>
    <w:rsid w:val="00B5480A"/>
    <w:rsid w:val="00B80D8A"/>
    <w:rsid w:val="00B954D1"/>
    <w:rsid w:val="00BF762B"/>
    <w:rsid w:val="00C03359"/>
    <w:rsid w:val="00C47101"/>
    <w:rsid w:val="00C541D0"/>
    <w:rsid w:val="00C56148"/>
    <w:rsid w:val="00C6788E"/>
    <w:rsid w:val="00C80E81"/>
    <w:rsid w:val="00C97BDB"/>
    <w:rsid w:val="00CA42ED"/>
    <w:rsid w:val="00CB1D80"/>
    <w:rsid w:val="00CD7E39"/>
    <w:rsid w:val="00CE041D"/>
    <w:rsid w:val="00CF1DE7"/>
    <w:rsid w:val="00D11781"/>
    <w:rsid w:val="00D33D98"/>
    <w:rsid w:val="00D361CA"/>
    <w:rsid w:val="00D9372B"/>
    <w:rsid w:val="00DA212A"/>
    <w:rsid w:val="00E161E0"/>
    <w:rsid w:val="00E40C40"/>
    <w:rsid w:val="00E4668B"/>
    <w:rsid w:val="00E52205"/>
    <w:rsid w:val="00E90871"/>
    <w:rsid w:val="00EC48D0"/>
    <w:rsid w:val="00EE494C"/>
    <w:rsid w:val="00EF5243"/>
    <w:rsid w:val="00EF647C"/>
    <w:rsid w:val="00EF7FDD"/>
    <w:rsid w:val="00F40E80"/>
    <w:rsid w:val="00F42E20"/>
    <w:rsid w:val="00F50035"/>
    <w:rsid w:val="00F8723F"/>
    <w:rsid w:val="00FA047E"/>
    <w:rsid w:val="00FB53BE"/>
    <w:rsid w:val="00FD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598BF0"/>
  <w15:chartTrackingRefBased/>
  <w15:docId w15:val="{6F7A0899-F0CA-B742-9EAF-6260B3399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1E2F9A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9DF4FB27DDD647408B46D055ABD8974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E940387-C775-6042-ADEF-5487CCA1916F}"/>
      </w:docPartPr>
      <w:docPartBody>
        <w:p w:rsidR="00000000" w:rsidRDefault="00DA1B75" w:rsidP="00DA1B75">
          <w:pPr>
            <w:pStyle w:val="9DF4FB27DDD647408B46D055ABD8974B"/>
          </w:pPr>
          <w:r w:rsidRPr="003A1D13">
            <w:rPr>
              <w:rStyle w:val="Tekstvantijdelijkeaanduiding"/>
            </w:rPr>
            <w:t>Click or tap here to enter text.</w:t>
          </w:r>
        </w:p>
      </w:docPartBody>
    </w:docPart>
    <w:docPart>
      <w:docPartPr>
        <w:name w:val="A9858CB2C5B999458DE1F258BEF1DA7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872BEBE-5F81-F445-B680-D2AF394F9E70}"/>
      </w:docPartPr>
      <w:docPartBody>
        <w:p w:rsidR="00000000" w:rsidRDefault="00DA1B75" w:rsidP="00DA1B75">
          <w:pPr>
            <w:pStyle w:val="A9858CB2C5B999458DE1F258BEF1DA70"/>
          </w:pPr>
          <w:r w:rsidRPr="003A1D13">
            <w:rPr>
              <w:rStyle w:val="Tekstvantijdelijkeaanduiding"/>
            </w:rPr>
            <w:t>Click or tap here to enter text.</w:t>
          </w:r>
        </w:p>
      </w:docPartBody>
    </w:docPart>
    <w:docPart>
      <w:docPartPr>
        <w:name w:val="24A088EF29B1CB4E8E1A29BAA2EB858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4F4B93C-AFDF-FF4B-A078-032D841BAE07}"/>
      </w:docPartPr>
      <w:docPartBody>
        <w:p w:rsidR="00000000" w:rsidRDefault="00DA1B75" w:rsidP="00DA1B75">
          <w:pPr>
            <w:pStyle w:val="24A088EF29B1CB4E8E1A29BAA2EB8580"/>
          </w:pPr>
          <w:r w:rsidRPr="003A1D13">
            <w:rPr>
              <w:rStyle w:val="Tekstvantijdelijkeaanduiding"/>
            </w:rPr>
            <w:t>Click or tap here to enter text.</w:t>
          </w:r>
        </w:p>
      </w:docPartBody>
    </w:docPart>
    <w:docPart>
      <w:docPartPr>
        <w:name w:val="5FAC8D12A1B98E4CB29A4B89612A030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F9A0388-AF10-D44F-824A-8C7B9977DB6F}"/>
      </w:docPartPr>
      <w:docPartBody>
        <w:p w:rsidR="00000000" w:rsidRDefault="00DA1B75" w:rsidP="00DA1B75">
          <w:pPr>
            <w:pStyle w:val="5FAC8D12A1B98E4CB29A4B89612A0305"/>
          </w:pPr>
          <w:r w:rsidRPr="003A1D13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comments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B75"/>
    <w:rsid w:val="00937EA0"/>
    <w:rsid w:val="00DA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DA1B75"/>
    <w:rPr>
      <w:color w:val="808080"/>
    </w:rPr>
  </w:style>
  <w:style w:type="paragraph" w:customStyle="1" w:styleId="F9C897484D86FB4591EB700EF38F7B74">
    <w:name w:val="F9C897484D86FB4591EB700EF38F7B74"/>
    <w:rsid w:val="00DA1B75"/>
  </w:style>
  <w:style w:type="paragraph" w:customStyle="1" w:styleId="4F3D0CB13CF85D4EA7E4A50A2F9F25E1">
    <w:name w:val="4F3D0CB13CF85D4EA7E4A50A2F9F25E1"/>
    <w:rsid w:val="00DA1B75"/>
  </w:style>
  <w:style w:type="paragraph" w:customStyle="1" w:styleId="15366E6E9C76A64A9DE4F05A7D98EEB8">
    <w:name w:val="15366E6E9C76A64A9DE4F05A7D98EEB8"/>
    <w:rsid w:val="00DA1B75"/>
  </w:style>
  <w:style w:type="paragraph" w:customStyle="1" w:styleId="33723E4BE3BD2046BDE56F38FF06BD40">
    <w:name w:val="33723E4BE3BD2046BDE56F38FF06BD40"/>
    <w:rsid w:val="00DA1B75"/>
  </w:style>
  <w:style w:type="paragraph" w:customStyle="1" w:styleId="9DF4FB27DDD647408B46D055ABD8974B">
    <w:name w:val="9DF4FB27DDD647408B46D055ABD8974B"/>
    <w:rsid w:val="00DA1B75"/>
  </w:style>
  <w:style w:type="paragraph" w:customStyle="1" w:styleId="A9858CB2C5B999458DE1F258BEF1DA70">
    <w:name w:val="A9858CB2C5B999458DE1F258BEF1DA70"/>
    <w:rsid w:val="00DA1B75"/>
  </w:style>
  <w:style w:type="paragraph" w:customStyle="1" w:styleId="24A088EF29B1CB4E8E1A29BAA2EB8580">
    <w:name w:val="24A088EF29B1CB4E8E1A29BAA2EB8580"/>
    <w:rsid w:val="00DA1B75"/>
  </w:style>
  <w:style w:type="paragraph" w:customStyle="1" w:styleId="5FAC8D12A1B98E4CB29A4B89612A0305">
    <w:name w:val="5FAC8D12A1B98E4CB29A4B89612A0305"/>
    <w:rsid w:val="00DA1B7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3</Words>
  <Characters>2933</Characters>
  <Application>Microsoft Office Word</Application>
  <DocSecurity>0</DocSecurity>
  <Lines>51</Lines>
  <Paragraphs>22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0-10T07:36:00Z</dcterms:created>
  <dcterms:modified xsi:type="dcterms:W3CDTF">2022-10-10T07:37:00Z</dcterms:modified>
</cp:coreProperties>
</file>